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762" w:rsidRPr="00443433" w:rsidRDefault="007E3762" w:rsidP="00443433">
      <w:pPr>
        <w:pStyle w:val="Listenabsatz"/>
        <w:spacing w:line="480" w:lineRule="auto"/>
        <w:ind w:left="0"/>
        <w:rPr>
          <w:lang w:val="en-US"/>
        </w:rPr>
      </w:pPr>
      <w:r w:rsidRPr="00443433">
        <w:rPr>
          <w:rFonts w:ascii="Times New Roman" w:hAnsi="Times New Roman"/>
          <w:b/>
          <w:sz w:val="24"/>
          <w:szCs w:val="24"/>
          <w:lang w:val="en-US"/>
        </w:rPr>
        <w:t>S1</w:t>
      </w:r>
      <w:r w:rsidR="005200A0" w:rsidRPr="0044343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0F38" w:rsidRPr="00443433">
        <w:rPr>
          <w:rFonts w:ascii="Times New Roman" w:hAnsi="Times New Roman"/>
          <w:b/>
          <w:sz w:val="24"/>
          <w:szCs w:val="24"/>
          <w:lang w:val="en-US"/>
        </w:rPr>
        <w:t>Ta</w:t>
      </w:r>
      <w:bookmarkStart w:id="0" w:name="_GoBack"/>
      <w:bookmarkEnd w:id="0"/>
      <w:r w:rsidR="00990F38" w:rsidRPr="00443433">
        <w:rPr>
          <w:rFonts w:ascii="Times New Roman" w:hAnsi="Times New Roman"/>
          <w:b/>
          <w:sz w:val="24"/>
          <w:szCs w:val="24"/>
          <w:lang w:val="en-US"/>
        </w:rPr>
        <w:t>ble</w:t>
      </w:r>
      <w:r w:rsidR="00990F38" w:rsidRPr="0044343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B2B5D">
        <w:rPr>
          <w:rFonts w:ascii="Times New Roman" w:hAnsi="Times New Roman"/>
          <w:b/>
          <w:sz w:val="24"/>
          <w:szCs w:val="24"/>
          <w:lang w:val="en-US"/>
        </w:rPr>
        <w:t xml:space="preserve">List of </w:t>
      </w:r>
      <w:proofErr w:type="spellStart"/>
      <w:r w:rsidRPr="009B2B5D">
        <w:rPr>
          <w:rFonts w:ascii="Times New Roman" w:hAnsi="Times New Roman"/>
          <w:b/>
          <w:sz w:val="24"/>
          <w:szCs w:val="24"/>
          <w:lang w:val="en-US"/>
        </w:rPr>
        <w:t>Taqman</w:t>
      </w:r>
      <w:proofErr w:type="spellEnd"/>
      <w:r w:rsidRPr="009B2B5D">
        <w:rPr>
          <w:rFonts w:ascii="Times New Roman" w:hAnsi="Times New Roman"/>
          <w:b/>
          <w:sz w:val="24"/>
          <w:szCs w:val="24"/>
          <w:lang w:val="en-US"/>
        </w:rPr>
        <w:t xml:space="preserve"> genes expression assays used in </w:t>
      </w:r>
      <w:proofErr w:type="spellStart"/>
      <w:r w:rsidRPr="009B2B5D">
        <w:rPr>
          <w:rFonts w:ascii="Times New Roman" w:hAnsi="Times New Roman"/>
          <w:b/>
          <w:sz w:val="24"/>
          <w:szCs w:val="24"/>
          <w:lang w:val="en-US"/>
        </w:rPr>
        <w:t>qRT</w:t>
      </w:r>
      <w:proofErr w:type="spellEnd"/>
      <w:r w:rsidRPr="009B2B5D">
        <w:rPr>
          <w:rFonts w:ascii="Times New Roman" w:hAnsi="Times New Roman"/>
          <w:b/>
          <w:sz w:val="24"/>
          <w:szCs w:val="24"/>
          <w:lang w:val="en-US"/>
        </w:rPr>
        <w:t xml:space="preserve"> PCR analysis</w:t>
      </w:r>
      <w:r w:rsidRPr="00443433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0190" w:type="dxa"/>
        <w:tblCellSpacing w:w="15" w:type="dxa"/>
        <w:tblInd w:w="10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9"/>
        <w:gridCol w:w="2568"/>
        <w:gridCol w:w="2193"/>
        <w:gridCol w:w="1322"/>
        <w:gridCol w:w="951"/>
        <w:gridCol w:w="1077"/>
        <w:gridCol w:w="1080"/>
      </w:tblGrid>
      <w:tr w:rsidR="007E3762" w:rsidRPr="005200A0" w:rsidTr="00AD2D99">
        <w:trPr>
          <w:trHeight w:val="534"/>
          <w:tblCellSpacing w:w="15" w:type="dxa"/>
        </w:trPr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</w:tcPr>
          <w:p w:rsidR="007E3762" w:rsidRPr="005200A0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5200A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  <w:vAlign w:val="center"/>
          </w:tcPr>
          <w:p w:rsidR="007E3762" w:rsidRPr="005200A0" w:rsidRDefault="007E3762" w:rsidP="007E3762">
            <w:pPr>
              <w:spacing w:after="0" w:line="240" w:lineRule="auto"/>
              <w:ind w:left="-30" w:right="-12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5200A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  <w:vAlign w:val="center"/>
          </w:tcPr>
          <w:p w:rsidR="007E3762" w:rsidRPr="005200A0" w:rsidRDefault="007E3762" w:rsidP="007E3762">
            <w:pPr>
              <w:spacing w:after="0" w:line="240" w:lineRule="auto"/>
              <w:ind w:left="-3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200A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TaqMan</w:t>
            </w:r>
            <w:proofErr w:type="spellEnd"/>
            <w:r w:rsidRPr="005200A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Assays*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:rsidR="007E3762" w:rsidRPr="005200A0" w:rsidRDefault="007E3762" w:rsidP="007E376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5200A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Microarray</w:t>
            </w:r>
            <w:r w:rsidRPr="005200A0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vAlign w:val="center"/>
          </w:tcPr>
          <w:p w:rsidR="007E3762" w:rsidRPr="005200A0" w:rsidRDefault="007E3762" w:rsidP="007E376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5200A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:rsidR="007E3762" w:rsidRPr="005200A0" w:rsidRDefault="007E3762" w:rsidP="007E376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5200A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RT-PCR</w:t>
            </w:r>
            <w:r w:rsidRPr="005200A0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7E3762" w:rsidRPr="005200A0" w:rsidRDefault="007E3762" w:rsidP="007E376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5200A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7E3762" w:rsidRPr="005200A0" w:rsidTr="00AD2D99">
        <w:trPr>
          <w:trHeight w:val="503"/>
          <w:tblCellSpacing w:w="15" w:type="dxa"/>
        </w:trPr>
        <w:tc>
          <w:tcPr>
            <w:tcW w:w="954" w:type="dxa"/>
            <w:hideMark/>
          </w:tcPr>
          <w:p w:rsidR="007E3762" w:rsidRPr="005200A0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00A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tb</w:t>
            </w:r>
            <w:proofErr w:type="spellEnd"/>
          </w:p>
        </w:tc>
        <w:tc>
          <w:tcPr>
            <w:tcW w:w="2538" w:type="dxa"/>
          </w:tcPr>
          <w:p w:rsidR="007E3762" w:rsidRPr="005200A0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0A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eta-actin</w:t>
            </w:r>
          </w:p>
        </w:tc>
        <w:tc>
          <w:tcPr>
            <w:tcW w:w="2163" w:type="dxa"/>
          </w:tcPr>
          <w:p w:rsidR="007E3762" w:rsidRPr="005200A0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200A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m00607939_s1</w:t>
            </w:r>
          </w:p>
        </w:tc>
        <w:tc>
          <w:tcPr>
            <w:tcW w:w="1292" w:type="dxa"/>
          </w:tcPr>
          <w:p w:rsidR="007E3762" w:rsidRPr="005200A0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</w:tcPr>
          <w:p w:rsidR="007E3762" w:rsidRPr="005200A0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</w:tcPr>
          <w:p w:rsidR="007E3762" w:rsidRPr="005200A0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</w:tcPr>
          <w:p w:rsidR="007E3762" w:rsidRPr="005200A0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3762" w:rsidRPr="00013897" w:rsidTr="00AD2D99">
        <w:trPr>
          <w:trHeight w:val="519"/>
          <w:tblCellSpacing w:w="15" w:type="dxa"/>
        </w:trPr>
        <w:tc>
          <w:tcPr>
            <w:tcW w:w="954" w:type="dxa"/>
            <w:hideMark/>
          </w:tcPr>
          <w:p w:rsidR="007E3762" w:rsidRPr="005200A0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00A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dnf</w:t>
            </w:r>
            <w:proofErr w:type="spellEnd"/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200A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Brain derived </w:t>
            </w: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neurotrophic factor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1334042_m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7E3762" w:rsidRPr="00013897" w:rsidTr="00AD2D99">
        <w:trPr>
          <w:trHeight w:val="503"/>
          <w:tblCellSpacing w:w="15" w:type="dxa"/>
        </w:trPr>
        <w:tc>
          <w:tcPr>
            <w:tcW w:w="954" w:type="dxa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Ccl19</w:t>
            </w:r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hemokine (C-C motif) ligand 19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0839967_g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7E3762" w:rsidRPr="00013897" w:rsidTr="00AD2D99">
        <w:trPr>
          <w:trHeight w:val="519"/>
          <w:tblCellSpacing w:w="15" w:type="dxa"/>
        </w:trPr>
        <w:tc>
          <w:tcPr>
            <w:tcW w:w="954" w:type="dxa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Ccl9</w:t>
            </w:r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hemokine (C-C motif) ligand 9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0441260_m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47.18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7E3762" w:rsidRPr="00013897" w:rsidTr="00AD2D99">
        <w:trPr>
          <w:trHeight w:val="519"/>
          <w:tblCellSpacing w:w="15" w:type="dxa"/>
        </w:trPr>
        <w:tc>
          <w:tcPr>
            <w:tcW w:w="954" w:type="dxa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Crlf1</w:t>
            </w:r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Cytokine receptor-like factor 1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0517026_m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7E3762" w:rsidRPr="00013897" w:rsidTr="00AD2D99">
        <w:trPr>
          <w:trHeight w:val="519"/>
          <w:tblCellSpacing w:w="15" w:type="dxa"/>
        </w:trPr>
        <w:tc>
          <w:tcPr>
            <w:tcW w:w="954" w:type="dxa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Cxcl13</w:t>
            </w:r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hemokine (C-X-C motif) ligand 13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0444534_m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7E3762" w:rsidRPr="00013897" w:rsidTr="00AD2D99">
        <w:trPr>
          <w:trHeight w:val="503"/>
          <w:tblCellSpacing w:w="15" w:type="dxa"/>
        </w:trPr>
        <w:tc>
          <w:tcPr>
            <w:tcW w:w="954" w:type="dxa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Ptn</w:t>
            </w:r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Pleiotrophin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0436062_m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7E3762" w:rsidRPr="00013897" w:rsidTr="00AD2D99">
        <w:trPr>
          <w:trHeight w:val="503"/>
          <w:tblCellSpacing w:w="15" w:type="dxa"/>
        </w:trPr>
        <w:tc>
          <w:tcPr>
            <w:tcW w:w="954" w:type="dxa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Sfrp2</w:t>
            </w:r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Secreted frizzled-related protein 2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1213947_m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7E3762" w:rsidRPr="00013897" w:rsidTr="00AD2D99">
        <w:trPr>
          <w:trHeight w:val="503"/>
          <w:tblCellSpacing w:w="15" w:type="dxa"/>
        </w:trPr>
        <w:tc>
          <w:tcPr>
            <w:tcW w:w="954" w:type="dxa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Spp1</w:t>
            </w:r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Secreted phosphoprotein 1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0436767_m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39.49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7E3762" w:rsidRPr="00013897" w:rsidTr="00AD2D99">
        <w:trPr>
          <w:trHeight w:val="519"/>
          <w:tblCellSpacing w:w="15" w:type="dxa"/>
        </w:trPr>
        <w:tc>
          <w:tcPr>
            <w:tcW w:w="954" w:type="dxa"/>
            <w:hideMark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Wisp2</w:t>
            </w:r>
          </w:p>
        </w:tc>
        <w:tc>
          <w:tcPr>
            <w:tcW w:w="2538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NT1 inducible signaling pathway protein 2</w:t>
            </w:r>
          </w:p>
        </w:tc>
        <w:tc>
          <w:tcPr>
            <w:tcW w:w="2163" w:type="dxa"/>
          </w:tcPr>
          <w:p w:rsidR="007E3762" w:rsidRPr="00AD2D99" w:rsidRDefault="007E3762" w:rsidP="007E37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2D99">
              <w:rPr>
                <w:rFonts w:ascii="Times New Roman" w:eastAsia="Times New Roman" w:hAnsi="Times New Roman"/>
                <w:sz w:val="20"/>
                <w:szCs w:val="20"/>
              </w:rPr>
              <w:t>Mm00497471_m1</w:t>
            </w:r>
          </w:p>
        </w:tc>
        <w:tc>
          <w:tcPr>
            <w:tcW w:w="1292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21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7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1035" w:type="dxa"/>
          </w:tcPr>
          <w:p w:rsidR="007E3762" w:rsidRPr="00AD2D99" w:rsidRDefault="007E3762" w:rsidP="007E37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2D9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</w:tbl>
    <w:p w:rsidR="007E3762" w:rsidRPr="00013897" w:rsidRDefault="007E3762" w:rsidP="007E3762">
      <w:pPr>
        <w:spacing w:line="240" w:lineRule="auto"/>
        <w:rPr>
          <w:rFonts w:ascii="Times New Roman" w:hAnsi="Times New Roman"/>
          <w:lang w:val="en-US"/>
        </w:rPr>
      </w:pPr>
      <w:r w:rsidRPr="00013897">
        <w:rPr>
          <w:rFonts w:ascii="Times New Roman" w:hAnsi="Times New Roman"/>
          <w:lang w:val="en-US"/>
        </w:rPr>
        <w:t xml:space="preserve">* </w:t>
      </w:r>
      <w:proofErr w:type="spellStart"/>
      <w:r w:rsidRPr="00013897">
        <w:rPr>
          <w:rFonts w:ascii="Times New Roman" w:hAnsi="Times New Roman"/>
          <w:lang w:val="en-US"/>
        </w:rPr>
        <w:t>Taqman</w:t>
      </w:r>
      <w:proofErr w:type="spellEnd"/>
      <w:r w:rsidRPr="00013897">
        <w:rPr>
          <w:rFonts w:ascii="Times New Roman" w:hAnsi="Times New Roman"/>
          <w:lang w:val="en-US"/>
        </w:rPr>
        <w:t xml:space="preserve"> assay identity number supplied by Applied </w:t>
      </w:r>
      <w:proofErr w:type="spellStart"/>
      <w:r w:rsidRPr="00013897">
        <w:rPr>
          <w:rFonts w:ascii="Times New Roman" w:hAnsi="Times New Roman"/>
          <w:lang w:val="en-US"/>
        </w:rPr>
        <w:t>Biosystems</w:t>
      </w:r>
      <w:proofErr w:type="spellEnd"/>
    </w:p>
    <w:p w:rsidR="007E3762" w:rsidRPr="00013897" w:rsidRDefault="007E3762" w:rsidP="007E3762">
      <w:pPr>
        <w:spacing w:line="240" w:lineRule="auto"/>
        <w:rPr>
          <w:rFonts w:ascii="Times New Roman" w:hAnsi="Times New Roman"/>
          <w:lang w:val="en-US"/>
        </w:rPr>
      </w:pPr>
      <w:r w:rsidRPr="00013897">
        <w:rPr>
          <w:rFonts w:ascii="Times New Roman" w:hAnsi="Times New Roman"/>
          <w:color w:val="000000"/>
          <w:vertAlign w:val="superscript"/>
          <w:lang w:val="en-US"/>
        </w:rPr>
        <w:t xml:space="preserve">+ </w:t>
      </w:r>
      <w:r w:rsidRPr="00013897">
        <w:rPr>
          <w:rFonts w:ascii="Times New Roman" w:hAnsi="Times New Roman"/>
          <w:color w:val="000000"/>
          <w:lang w:val="en-US"/>
        </w:rPr>
        <w:t xml:space="preserve">Fold change in expression of </w:t>
      </w:r>
      <w:proofErr w:type="spellStart"/>
      <w:r w:rsidRPr="00013897">
        <w:rPr>
          <w:rFonts w:ascii="Times New Roman" w:hAnsi="Times New Roman"/>
          <w:color w:val="000000"/>
          <w:lang w:val="en-US"/>
        </w:rPr>
        <w:t>Cyc</w:t>
      </w:r>
      <w:proofErr w:type="spellEnd"/>
      <w:r w:rsidRPr="00013897">
        <w:rPr>
          <w:rFonts w:ascii="Times New Roman" w:hAnsi="Times New Roman"/>
          <w:color w:val="000000"/>
          <w:lang w:val="en-US"/>
        </w:rPr>
        <w:t xml:space="preserve"> cells in comparison to Wt cells</w:t>
      </w:r>
    </w:p>
    <w:p w:rsidR="007E3762" w:rsidRDefault="007E3762" w:rsidP="007E3762">
      <w:p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sectPr w:rsidR="007E3762" w:rsidSect="007666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9E62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1A21DF"/>
    <w:multiLevelType w:val="hybridMultilevel"/>
    <w:tmpl w:val="41F4AC10"/>
    <w:lvl w:ilvl="0" w:tplc="59101F9A">
      <w:start w:val="1"/>
      <w:numFmt w:val="decimal"/>
      <w:lvlText w:val="%1."/>
      <w:lvlJc w:val="left"/>
      <w:pPr>
        <w:ind w:left="770" w:hanging="360"/>
      </w:pPr>
      <w:rPr>
        <w:rFonts w:ascii="Times New Roman" w:hAnsi="Times New Roman"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90" w:hanging="360"/>
      </w:pPr>
    </w:lvl>
    <w:lvl w:ilvl="2" w:tplc="0407001B" w:tentative="1">
      <w:start w:val="1"/>
      <w:numFmt w:val="lowerRoman"/>
      <w:lvlText w:val="%3."/>
      <w:lvlJc w:val="right"/>
      <w:pPr>
        <w:ind w:left="2210" w:hanging="180"/>
      </w:pPr>
    </w:lvl>
    <w:lvl w:ilvl="3" w:tplc="0407000F" w:tentative="1">
      <w:start w:val="1"/>
      <w:numFmt w:val="decimal"/>
      <w:lvlText w:val="%4."/>
      <w:lvlJc w:val="left"/>
      <w:pPr>
        <w:ind w:left="2930" w:hanging="360"/>
      </w:pPr>
    </w:lvl>
    <w:lvl w:ilvl="4" w:tplc="04070019" w:tentative="1">
      <w:start w:val="1"/>
      <w:numFmt w:val="lowerLetter"/>
      <w:lvlText w:val="%5."/>
      <w:lvlJc w:val="left"/>
      <w:pPr>
        <w:ind w:left="3650" w:hanging="360"/>
      </w:pPr>
    </w:lvl>
    <w:lvl w:ilvl="5" w:tplc="0407001B" w:tentative="1">
      <w:start w:val="1"/>
      <w:numFmt w:val="lowerRoman"/>
      <w:lvlText w:val="%6."/>
      <w:lvlJc w:val="right"/>
      <w:pPr>
        <w:ind w:left="4370" w:hanging="180"/>
      </w:pPr>
    </w:lvl>
    <w:lvl w:ilvl="6" w:tplc="0407000F" w:tentative="1">
      <w:start w:val="1"/>
      <w:numFmt w:val="decimal"/>
      <w:lvlText w:val="%7."/>
      <w:lvlJc w:val="left"/>
      <w:pPr>
        <w:ind w:left="5090" w:hanging="360"/>
      </w:pPr>
    </w:lvl>
    <w:lvl w:ilvl="7" w:tplc="04070019" w:tentative="1">
      <w:start w:val="1"/>
      <w:numFmt w:val="lowerLetter"/>
      <w:lvlText w:val="%8."/>
      <w:lvlJc w:val="left"/>
      <w:pPr>
        <w:ind w:left="5810" w:hanging="360"/>
      </w:pPr>
    </w:lvl>
    <w:lvl w:ilvl="8" w:tplc="0407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2C7669CD"/>
    <w:multiLevelType w:val="hybridMultilevel"/>
    <w:tmpl w:val="51BC2B0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3F722BC7"/>
    <w:multiLevelType w:val="hybridMultilevel"/>
    <w:tmpl w:val="659E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59C8"/>
    <w:rsid w:val="00052684"/>
    <w:rsid w:val="00081D1C"/>
    <w:rsid w:val="000B39E5"/>
    <w:rsid w:val="000B5356"/>
    <w:rsid w:val="001272D4"/>
    <w:rsid w:val="00142A3D"/>
    <w:rsid w:val="00191E42"/>
    <w:rsid w:val="001C32A9"/>
    <w:rsid w:val="001D49FC"/>
    <w:rsid w:val="002161B7"/>
    <w:rsid w:val="00226367"/>
    <w:rsid w:val="002C7199"/>
    <w:rsid w:val="002E0E21"/>
    <w:rsid w:val="00336EE6"/>
    <w:rsid w:val="00347968"/>
    <w:rsid w:val="0036085D"/>
    <w:rsid w:val="00372AED"/>
    <w:rsid w:val="00394C1F"/>
    <w:rsid w:val="003D5D98"/>
    <w:rsid w:val="00443433"/>
    <w:rsid w:val="00455519"/>
    <w:rsid w:val="00471DAB"/>
    <w:rsid w:val="004D17EC"/>
    <w:rsid w:val="00512A49"/>
    <w:rsid w:val="005200A0"/>
    <w:rsid w:val="005432C6"/>
    <w:rsid w:val="005A7D4D"/>
    <w:rsid w:val="006112EA"/>
    <w:rsid w:val="00641B0B"/>
    <w:rsid w:val="006666A5"/>
    <w:rsid w:val="0069699A"/>
    <w:rsid w:val="00700441"/>
    <w:rsid w:val="007666E5"/>
    <w:rsid w:val="00775295"/>
    <w:rsid w:val="00784742"/>
    <w:rsid w:val="007A6AE8"/>
    <w:rsid w:val="007C06DA"/>
    <w:rsid w:val="007D1AF3"/>
    <w:rsid w:val="007E3762"/>
    <w:rsid w:val="008059C8"/>
    <w:rsid w:val="00835D54"/>
    <w:rsid w:val="008753E1"/>
    <w:rsid w:val="008974AC"/>
    <w:rsid w:val="008D1BE8"/>
    <w:rsid w:val="008D48C3"/>
    <w:rsid w:val="00901F70"/>
    <w:rsid w:val="0098694B"/>
    <w:rsid w:val="00990F38"/>
    <w:rsid w:val="009B27F6"/>
    <w:rsid w:val="009B2B5D"/>
    <w:rsid w:val="009B5D68"/>
    <w:rsid w:val="009F2951"/>
    <w:rsid w:val="00A05D26"/>
    <w:rsid w:val="00A26391"/>
    <w:rsid w:val="00A816B3"/>
    <w:rsid w:val="00A92914"/>
    <w:rsid w:val="00AB4EDD"/>
    <w:rsid w:val="00AD1672"/>
    <w:rsid w:val="00AD2D99"/>
    <w:rsid w:val="00B03521"/>
    <w:rsid w:val="00B762BD"/>
    <w:rsid w:val="00B8192C"/>
    <w:rsid w:val="00B86C2B"/>
    <w:rsid w:val="00B96CE2"/>
    <w:rsid w:val="00BC0F6E"/>
    <w:rsid w:val="00BC73DB"/>
    <w:rsid w:val="00BE274B"/>
    <w:rsid w:val="00C14C38"/>
    <w:rsid w:val="00C63098"/>
    <w:rsid w:val="00CB1B7F"/>
    <w:rsid w:val="00CC1854"/>
    <w:rsid w:val="00CC54D3"/>
    <w:rsid w:val="00CD236C"/>
    <w:rsid w:val="00D25898"/>
    <w:rsid w:val="00D30BAB"/>
    <w:rsid w:val="00D474C9"/>
    <w:rsid w:val="00D57E91"/>
    <w:rsid w:val="00D93DEE"/>
    <w:rsid w:val="00DD05F7"/>
    <w:rsid w:val="00E23041"/>
    <w:rsid w:val="00E40FF4"/>
    <w:rsid w:val="00E8718B"/>
    <w:rsid w:val="00EB3E51"/>
    <w:rsid w:val="00ED35C5"/>
    <w:rsid w:val="00EE637E"/>
    <w:rsid w:val="00F0607D"/>
    <w:rsid w:val="00F158E4"/>
    <w:rsid w:val="00F54FE1"/>
    <w:rsid w:val="00F9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9C8"/>
    <w:pPr>
      <w:spacing w:after="200" w:line="276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753E1"/>
    <w:rPr>
      <w:rFonts w:ascii="Tahoma" w:eastAsia="Calibri" w:hAnsi="Tahoma" w:cs="Tahoma"/>
      <w:sz w:val="16"/>
      <w:szCs w:val="16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E3762"/>
    <w:rPr>
      <w:b/>
      <w:bCs/>
      <w:color w:val="4F81BD"/>
      <w:sz w:val="18"/>
      <w:szCs w:val="18"/>
      <w:lang w:val="en-US"/>
    </w:rPr>
  </w:style>
  <w:style w:type="character" w:customStyle="1" w:styleId="KopfzeileZchn">
    <w:name w:val="Kopfzeile Zchn"/>
    <w:link w:val="Kopfzeile"/>
    <w:uiPriority w:val="99"/>
    <w:semiHidden/>
    <w:rsid w:val="007E3762"/>
    <w:rPr>
      <w:lang w:val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semiHidden/>
    <w:rsid w:val="007E3762"/>
    <w:rPr>
      <w:lang w:val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91E42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25898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D25898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6CE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6CE2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6CE2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C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CE2"/>
    <w:rPr>
      <w:b/>
      <w:bCs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</dc:creator>
  <cp:lastModifiedBy>hammer</cp:lastModifiedBy>
  <cp:revision>5</cp:revision>
  <dcterms:created xsi:type="dcterms:W3CDTF">2015-02-12T09:32:00Z</dcterms:created>
  <dcterms:modified xsi:type="dcterms:W3CDTF">2015-02-12T09:35:00Z</dcterms:modified>
</cp:coreProperties>
</file>